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59B" w:rsidRPr="008B5CC0" w:rsidRDefault="0006759B" w:rsidP="003B7315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8B5CC0">
        <w:rPr>
          <w:rFonts w:ascii="Times New Roman" w:hAnsi="Times New Roman" w:cs="Times New Roman" w:hint="eastAsia"/>
          <w:b/>
          <w:szCs w:val="21"/>
        </w:rPr>
        <w:t xml:space="preserve">ALFF </w:t>
      </w:r>
      <w:r w:rsidR="009E1512" w:rsidRPr="008B5CC0">
        <w:rPr>
          <w:rFonts w:ascii="Times New Roman" w:hAnsi="Times New Roman" w:cs="Times New Roman" w:hint="eastAsia"/>
          <w:b/>
          <w:szCs w:val="21"/>
        </w:rPr>
        <w:t xml:space="preserve">magnitude and reliability calculation </w:t>
      </w:r>
      <w:r w:rsidRPr="008B5CC0">
        <w:rPr>
          <w:rFonts w:ascii="Times New Roman" w:hAnsi="Times New Roman" w:cs="Times New Roman" w:hint="eastAsia"/>
          <w:b/>
          <w:szCs w:val="21"/>
        </w:rPr>
        <w:t xml:space="preserve">based on </w:t>
      </w:r>
      <w:r w:rsidR="009E1512" w:rsidRPr="008B5CC0">
        <w:rPr>
          <w:rFonts w:ascii="Times New Roman" w:hAnsi="Times New Roman" w:cs="Times New Roman" w:hint="eastAsia"/>
          <w:b/>
          <w:szCs w:val="21"/>
        </w:rPr>
        <w:t>s</w:t>
      </w:r>
      <w:r w:rsidRPr="008B5CC0">
        <w:rPr>
          <w:rFonts w:ascii="Times New Roman" w:hAnsi="Times New Roman" w:cs="Times New Roman" w:hint="eastAsia"/>
          <w:b/>
          <w:szCs w:val="21"/>
        </w:rPr>
        <w:t xml:space="preserve">hort-TR </w:t>
      </w:r>
      <w:proofErr w:type="spellStart"/>
      <w:r w:rsidRPr="008B5CC0">
        <w:rPr>
          <w:rFonts w:ascii="Times New Roman" w:hAnsi="Times New Roman" w:cs="Times New Roman" w:hint="eastAsia"/>
          <w:b/>
          <w:szCs w:val="21"/>
        </w:rPr>
        <w:t>rs</w:t>
      </w:r>
      <w:proofErr w:type="spellEnd"/>
      <w:r w:rsidRPr="008B5CC0">
        <w:rPr>
          <w:rFonts w:ascii="Times New Roman" w:hAnsi="Times New Roman" w:cs="Times New Roman" w:hint="eastAsia"/>
          <w:b/>
          <w:szCs w:val="21"/>
        </w:rPr>
        <w:t>-fMRI data</w:t>
      </w:r>
    </w:p>
    <w:p w:rsidR="003B6E3B" w:rsidRPr="008B5CC0" w:rsidRDefault="00717D4A" w:rsidP="008B30C1">
      <w:pPr>
        <w:widowControl/>
        <w:spacing w:line="480" w:lineRule="auto"/>
        <w:ind w:firstLine="420"/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</w:pPr>
      <w:r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A </w:t>
      </w:r>
      <w:r w:rsidR="00E13AED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resting-state fMRI 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dataset of 46 subjects </w:t>
      </w:r>
      <w:r w:rsidR="00AD4FE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(age 22-32</w:t>
      </w:r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years</w:t>
      </w:r>
      <w:r w:rsidR="00AD4FE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, 23 females) </w:t>
      </w:r>
      <w:r w:rsidR="00E13AED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acquired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with </w:t>
      </w:r>
      <w:r w:rsidR="00E13AED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a 3.0 Tesla 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GE </w:t>
      </w:r>
      <w:r w:rsidR="0006759B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Discovery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MR750 scanner </w:t>
      </w:r>
      <w:r w:rsidR="00E13AED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in Center for Cognition and Brain Disorders (CCBD), Affiliated Hospital of Hangzhou Normal University</w:t>
      </w:r>
      <w:r w:rsidR="003B6E3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was used for this analysis. </w:t>
      </w:r>
      <w:r w:rsidR="00133439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The scanning parameters </w:t>
      </w:r>
      <w:r w:rsidR="00133439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 xml:space="preserve">for the </w:t>
      </w:r>
      <w:proofErr w:type="spellStart"/>
      <w:r w:rsidR="00133439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rs</w:t>
      </w:r>
      <w:proofErr w:type="spellEnd"/>
      <w:r w:rsidR="00133439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 xml:space="preserve">-fMRI </w:t>
      </w:r>
      <w:r w:rsidR="0046094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were</w:t>
      </w:r>
      <w:r w:rsidR="00133439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: </w:t>
      </w:r>
      <w:r w:rsidR="00903B53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EPI sequence, </w:t>
      </w:r>
      <w:r w:rsidR="00133439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TR = 400 ms, TE = 15 ms, Flip angle = 30 degree, </w:t>
      </w:r>
      <w:r w:rsidR="001A6453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Slice number = 13, </w:t>
      </w:r>
      <w:r w:rsidR="00133439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Slice thickness = 6 mm, Slice gap = 1 mm, FOV = 240</w:t>
      </w:r>
      <w:r w:rsidR="00133439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×</w:t>
      </w:r>
      <w:r w:rsidR="00133439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240 mm</w:t>
      </w:r>
      <w:r w:rsidR="00133439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  <w:vertAlign w:val="superscript"/>
        </w:rPr>
        <w:t>2</w:t>
      </w:r>
      <w:r w:rsidR="001A6453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, Matrix size = 64</w:t>
      </w:r>
      <w:r w:rsidR="001A6453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×</w:t>
      </w:r>
      <w:r w:rsidR="001A6453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64. </w:t>
      </w:r>
      <w:r w:rsidR="0046094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The scanning parameters for the 3D whole-brain T1 image were: </w:t>
      </w:r>
      <w:r w:rsidR="00F735B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MPRAGE sequence, 176 </w:t>
      </w:r>
      <w:proofErr w:type="spellStart"/>
      <w:r w:rsidR="00F735B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sagittal</w:t>
      </w:r>
      <w:proofErr w:type="spellEnd"/>
      <w:r w:rsidR="00F735B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slices, Slice thickness = 1mm, TR = 8100 ms, TE = 3.1 ms, Flip angle = 8 degree, FOV = 250</w:t>
      </w:r>
      <w:r w:rsidR="00F735B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×</w:t>
      </w:r>
      <w:r w:rsidR="00F735B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250 mm</w:t>
      </w:r>
      <w:r w:rsidR="00F735B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  <w:vertAlign w:val="superscript"/>
        </w:rPr>
        <w:t>2</w:t>
      </w:r>
      <w:r w:rsidR="00F735B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. </w:t>
      </w:r>
      <w:r w:rsidR="00A6687C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We also acquired a T1 FLAIR image for each subject with the same slice positions with following parameters: 13 axial slices, thickness/gap = 6/1 mm, TR/TE = 2382/25 ms, Flip angle = 90 degree, FOV = 240</w:t>
      </w:r>
      <w:r w:rsidR="00A6687C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×</w:t>
      </w:r>
      <w:r w:rsidR="00A6687C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240 mm</w:t>
      </w:r>
      <w:r w:rsidR="00A6687C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  <w:vertAlign w:val="superscript"/>
        </w:rPr>
        <w:t>2</w:t>
      </w:r>
      <w:r w:rsidR="00A6687C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, Matrix size = </w:t>
      </w:r>
      <w:r w:rsidR="007436B4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512</w:t>
      </w:r>
      <w:r w:rsidR="00A6687C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×</w:t>
      </w:r>
      <w:r w:rsidR="007436B4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512. </w:t>
      </w:r>
      <w:r w:rsidR="00C41F2E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During the </w:t>
      </w:r>
      <w:proofErr w:type="spellStart"/>
      <w:r w:rsidR="00C41F2E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rs</w:t>
      </w:r>
      <w:proofErr w:type="spellEnd"/>
      <w:r w:rsidR="00C41F2E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-fMRI scan, the subjects were </w:t>
      </w:r>
      <w:r w:rsidR="00C41F2E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instructed</w:t>
      </w:r>
      <w:r w:rsidR="00C41F2E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to keep their eyes closed and </w:t>
      </w:r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to lie</w:t>
      </w:r>
      <w:r w:rsidR="00C41F2E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still.</w:t>
      </w:r>
    </w:p>
    <w:p w:rsidR="00F833B7" w:rsidRPr="008B5CC0" w:rsidRDefault="0006759B" w:rsidP="00DB15E5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</w:pPr>
      <w:r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Each subject</w:t>
      </w:r>
      <w:r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’</w:t>
      </w:r>
      <w:r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s </w:t>
      </w:r>
      <w:proofErr w:type="spellStart"/>
      <w:r w:rsidR="0001552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rs</w:t>
      </w:r>
      <w:proofErr w:type="spellEnd"/>
      <w:r w:rsidR="0001552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-fMRI </w:t>
      </w:r>
      <w:r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data was split into three </w:t>
      </w:r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segments</w:t>
      </w:r>
      <w:r w:rsidR="003D45E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,</w:t>
      </w:r>
      <w:r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each of which consi</w:t>
      </w:r>
      <w:r w:rsidR="00BB1C55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sted of 156</w:t>
      </w:r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</w:t>
      </w:r>
      <w:r w:rsidR="00BB1C55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s data (390 volumes</w:t>
      </w:r>
      <w:r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). </w:t>
      </w:r>
      <w:r w:rsidR="00F833B7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Data </w:t>
      </w:r>
      <w:r w:rsidR="00DB15E5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pre</w:t>
      </w:r>
      <w:r w:rsidR="00F833B7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processing procedure included: (1) </w:t>
      </w:r>
      <w:proofErr w:type="spellStart"/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c</w:t>
      </w:r>
      <w:r w:rsidR="00F833B7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oregistration</w:t>
      </w:r>
      <w:proofErr w:type="spellEnd"/>
      <w:r w:rsidR="00F833B7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between 3D T1 image and T1 FLAIR image using SPM; (2) 3D T1 image normalization to MNI space; (3) </w:t>
      </w:r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r</w:t>
      </w:r>
      <w:r w:rsidR="00F833B7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emov</w:t>
      </w:r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al of</w:t>
      </w:r>
      <w:r w:rsidR="00F833B7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the first 50 volumes (20-s data); (4) </w:t>
      </w:r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s</w:t>
      </w:r>
      <w:r w:rsidR="00F833B7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lice timing correction and head motion correction; (5) </w:t>
      </w:r>
      <w:proofErr w:type="spellStart"/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r</w:t>
      </w:r>
      <w:r w:rsidR="00F833B7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s</w:t>
      </w:r>
      <w:proofErr w:type="spellEnd"/>
      <w:r w:rsidR="00F833B7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-fMRI data normalization using the deformation parameters generated from </w:t>
      </w:r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the </w:t>
      </w:r>
      <w:r w:rsidR="00F833B7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step 1; (6) </w:t>
      </w:r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d</w:t>
      </w:r>
      <w:r w:rsidR="00C05A6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ata re-sampling to 3</w:t>
      </w:r>
      <w:r w:rsidR="00C05A6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×</w:t>
      </w:r>
      <w:r w:rsidR="00C05A6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3</w:t>
      </w:r>
      <w:r w:rsidR="00C05A6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×</w:t>
      </w:r>
      <w:r w:rsidR="00C05A6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3 mm</w:t>
      </w:r>
      <w:r w:rsidR="00C05A6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  <w:vertAlign w:val="superscript"/>
        </w:rPr>
        <w:t>3</w:t>
      </w:r>
      <w:r w:rsidR="00C05A68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; </w:t>
      </w:r>
      <w:r w:rsidR="00005ADE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(7) </w:t>
      </w:r>
      <w:proofErr w:type="gramStart"/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spatial</w:t>
      </w:r>
      <w:proofErr w:type="gramEnd"/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s</w:t>
      </w:r>
      <w:r w:rsidR="00CA719A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moothing with </w:t>
      </w:r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an </w:t>
      </w:r>
      <w:r w:rsidR="00CA719A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FWHM = 6 mm Gaussian kernel. </w:t>
      </w:r>
    </w:p>
    <w:p w:rsidR="00592CD1" w:rsidRPr="008B5CC0" w:rsidRDefault="00F41571" w:rsidP="00592CD1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</w:pPr>
      <w:r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The 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ALFF</w:t>
      </w:r>
      <w:r w:rsidR="0006759B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 xml:space="preserve"> was calculated 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within the </w:t>
      </w:r>
      <w:r w:rsidR="0006759B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frequency band</w:t>
      </w:r>
      <w:r w:rsidR="007570F2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of 0.01-0.08 Hz</w:t>
      </w:r>
      <w:r w:rsidR="0006759B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.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Intra-scan ICC was calculated across the three </w:t>
      </w:r>
      <w:r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segments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. </w:t>
      </w:r>
      <w:r w:rsidR="0006759B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Because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the </w:t>
      </w:r>
      <w:r w:rsidR="0006759B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reliability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was estimated in </w:t>
      </w:r>
      <w:r w:rsidR="0006759B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an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intra-scan manner rather than</w:t>
      </w:r>
      <w:r w:rsidR="007570F2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an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inter-session manner, we set a higher ICC threshold </w:t>
      </w:r>
      <w:r w:rsidR="007570F2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to the final ICC maps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(i.e., ICC &gt; 0.6 means acceptable </w:t>
      </w:r>
      <w:r w:rsidR="0006759B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reliability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). </w:t>
      </w:r>
    </w:p>
    <w:p w:rsidR="00E111BD" w:rsidRPr="008B5CC0" w:rsidRDefault="0056128E" w:rsidP="00407F79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</w:pPr>
      <w:r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lastRenderedPageBreak/>
        <w:t xml:space="preserve">The result 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was shown in the </w:t>
      </w:r>
      <w:r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Supplementary Figure 3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. Generally, only white matters and subcortical regions had low </w:t>
      </w:r>
      <w:r w:rsidR="0051470A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test-retest (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TRT</w:t>
      </w:r>
      <w:r w:rsidR="0051470A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)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</w:t>
      </w:r>
      <w:r w:rsidR="0006759B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reliability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. </w:t>
      </w:r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Few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default mode network-related regions had low TRT reliability. Visual </w:t>
      </w:r>
      <w:proofErr w:type="spellStart"/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cort</w:t>
      </w:r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ies</w:t>
      </w:r>
      <w:proofErr w:type="spellEnd"/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had high TRT </w:t>
      </w:r>
      <w:r w:rsidR="0006759B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reliability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. However, </w:t>
      </w:r>
      <w:r w:rsidR="0051470A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the 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regions near</w:t>
      </w:r>
      <w:r w:rsidR="0064283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the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</w:t>
      </w:r>
      <w:proofErr w:type="spellStart"/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intraparietal</w:t>
      </w:r>
      <w:proofErr w:type="spellEnd"/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sulcus and the </w:t>
      </w:r>
      <w:proofErr w:type="spellStart"/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Rolandic</w:t>
      </w:r>
      <w:proofErr w:type="spellEnd"/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</w:t>
      </w:r>
      <w:r w:rsidR="0051470A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areas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, as well as </w:t>
      </w:r>
      <w:r w:rsidR="0051470A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the </w:t>
      </w:r>
      <w:r w:rsidR="00513277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regions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in</w:t>
      </w:r>
      <w:r w:rsidR="0064283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the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middle cingulate cortex, </w:t>
      </w:r>
      <w:r w:rsidR="0064283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the 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supplementary motor areas, and </w:t>
      </w:r>
      <w:r w:rsidR="0064283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the 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posterior su</w:t>
      </w:r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perior/middle temporal cortices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had low TRT </w:t>
      </w:r>
      <w:r w:rsidR="0006759B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reliability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. Most of these regions also had low TRT </w:t>
      </w:r>
      <w:r w:rsidR="0006759B" w:rsidRPr="008B5CC0"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t>reliability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as found </w:t>
      </w:r>
      <w:r w:rsidR="0064283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>from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 </w:t>
      </w:r>
      <w:r w:rsidR="00F41571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the </w:t>
      </w:r>
      <w:r w:rsidR="0006759B" w:rsidRPr="008B5CC0">
        <w:rPr>
          <w:rFonts w:ascii="Times New Roman" w:eastAsia="宋体" w:hAnsi="Times New Roman" w:cs="Times New Roman" w:hint="eastAsia"/>
          <w:kern w:val="0"/>
          <w:szCs w:val="21"/>
          <w:shd w:val="clear" w:color="auto" w:fill="FFFFFF"/>
        </w:rPr>
        <w:t xml:space="preserve">fMRI data with TR = 2s. </w:t>
      </w:r>
    </w:p>
    <w:sectPr w:rsidR="00E111BD" w:rsidRPr="008B5CC0" w:rsidSect="00E11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4E3D" w:rsidRDefault="00334E3D" w:rsidP="00112411">
      <w:r>
        <w:separator/>
      </w:r>
    </w:p>
  </w:endnote>
  <w:endnote w:type="continuationSeparator" w:id="0">
    <w:p w:rsidR="00334E3D" w:rsidRDefault="00334E3D" w:rsidP="001124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4E3D" w:rsidRDefault="00334E3D" w:rsidP="00112411">
      <w:r>
        <w:separator/>
      </w:r>
    </w:p>
  </w:footnote>
  <w:footnote w:type="continuationSeparator" w:id="0">
    <w:p w:rsidR="00334E3D" w:rsidRDefault="00334E3D" w:rsidP="001124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2411"/>
    <w:rsid w:val="00005ADE"/>
    <w:rsid w:val="00010766"/>
    <w:rsid w:val="0001552B"/>
    <w:rsid w:val="000239F7"/>
    <w:rsid w:val="0006759B"/>
    <w:rsid w:val="00074972"/>
    <w:rsid w:val="00082CF2"/>
    <w:rsid w:val="000A2C6B"/>
    <w:rsid w:val="000A6970"/>
    <w:rsid w:val="000B10A6"/>
    <w:rsid w:val="000F0D4E"/>
    <w:rsid w:val="00112411"/>
    <w:rsid w:val="00133439"/>
    <w:rsid w:val="00165216"/>
    <w:rsid w:val="00173938"/>
    <w:rsid w:val="001A6453"/>
    <w:rsid w:val="001B341B"/>
    <w:rsid w:val="001E12E6"/>
    <w:rsid w:val="00257896"/>
    <w:rsid w:val="00277965"/>
    <w:rsid w:val="0028719D"/>
    <w:rsid w:val="00293AC7"/>
    <w:rsid w:val="002B3E64"/>
    <w:rsid w:val="002C6D55"/>
    <w:rsid w:val="002D2BDA"/>
    <w:rsid w:val="002E03A6"/>
    <w:rsid w:val="002F4319"/>
    <w:rsid w:val="00334E3D"/>
    <w:rsid w:val="003A3A5A"/>
    <w:rsid w:val="003A4451"/>
    <w:rsid w:val="003B6E3B"/>
    <w:rsid w:val="003B7315"/>
    <w:rsid w:val="003D2935"/>
    <w:rsid w:val="003D45E8"/>
    <w:rsid w:val="003D5C77"/>
    <w:rsid w:val="003E792D"/>
    <w:rsid w:val="00407F79"/>
    <w:rsid w:val="00452BBD"/>
    <w:rsid w:val="00460941"/>
    <w:rsid w:val="004A143C"/>
    <w:rsid w:val="004F4998"/>
    <w:rsid w:val="00506248"/>
    <w:rsid w:val="00513277"/>
    <w:rsid w:val="0051470A"/>
    <w:rsid w:val="0056128E"/>
    <w:rsid w:val="00592CD1"/>
    <w:rsid w:val="005F7012"/>
    <w:rsid w:val="0060111D"/>
    <w:rsid w:val="00604BAB"/>
    <w:rsid w:val="00614447"/>
    <w:rsid w:val="00615A7A"/>
    <w:rsid w:val="0062022E"/>
    <w:rsid w:val="0064283B"/>
    <w:rsid w:val="00677C21"/>
    <w:rsid w:val="006818BF"/>
    <w:rsid w:val="0068370F"/>
    <w:rsid w:val="00694099"/>
    <w:rsid w:val="006A4725"/>
    <w:rsid w:val="006B3013"/>
    <w:rsid w:val="006C74E1"/>
    <w:rsid w:val="006D1D14"/>
    <w:rsid w:val="00717D4A"/>
    <w:rsid w:val="00725F17"/>
    <w:rsid w:val="007402FB"/>
    <w:rsid w:val="007436B4"/>
    <w:rsid w:val="007570F2"/>
    <w:rsid w:val="00772D3E"/>
    <w:rsid w:val="007D1818"/>
    <w:rsid w:val="007F7C1F"/>
    <w:rsid w:val="008025E8"/>
    <w:rsid w:val="008150AE"/>
    <w:rsid w:val="0081722B"/>
    <w:rsid w:val="00823AC6"/>
    <w:rsid w:val="00831E81"/>
    <w:rsid w:val="00842D2D"/>
    <w:rsid w:val="00887CB1"/>
    <w:rsid w:val="0089782D"/>
    <w:rsid w:val="008A3A4F"/>
    <w:rsid w:val="008A54A8"/>
    <w:rsid w:val="008B30C1"/>
    <w:rsid w:val="008B4DDB"/>
    <w:rsid w:val="008B5CC0"/>
    <w:rsid w:val="008F25BF"/>
    <w:rsid w:val="00903B53"/>
    <w:rsid w:val="0091100C"/>
    <w:rsid w:val="009151B1"/>
    <w:rsid w:val="00933CC9"/>
    <w:rsid w:val="00941713"/>
    <w:rsid w:val="00956DCA"/>
    <w:rsid w:val="0096606F"/>
    <w:rsid w:val="009B4211"/>
    <w:rsid w:val="009E1512"/>
    <w:rsid w:val="009E26B6"/>
    <w:rsid w:val="00A22BAB"/>
    <w:rsid w:val="00A35712"/>
    <w:rsid w:val="00A422A3"/>
    <w:rsid w:val="00A51BCA"/>
    <w:rsid w:val="00A6687C"/>
    <w:rsid w:val="00A72DC7"/>
    <w:rsid w:val="00AD42AF"/>
    <w:rsid w:val="00AD4FE8"/>
    <w:rsid w:val="00B171E1"/>
    <w:rsid w:val="00B24FAB"/>
    <w:rsid w:val="00BA28CE"/>
    <w:rsid w:val="00BA77A9"/>
    <w:rsid w:val="00BB1C55"/>
    <w:rsid w:val="00BB684F"/>
    <w:rsid w:val="00BD0345"/>
    <w:rsid w:val="00C05A68"/>
    <w:rsid w:val="00C06B3E"/>
    <w:rsid w:val="00C411A4"/>
    <w:rsid w:val="00C41F2E"/>
    <w:rsid w:val="00C611EC"/>
    <w:rsid w:val="00CA418C"/>
    <w:rsid w:val="00CA719A"/>
    <w:rsid w:val="00CD65D8"/>
    <w:rsid w:val="00CE3BD8"/>
    <w:rsid w:val="00CF74A5"/>
    <w:rsid w:val="00D32D9F"/>
    <w:rsid w:val="00D32DFF"/>
    <w:rsid w:val="00D957BC"/>
    <w:rsid w:val="00DB15E5"/>
    <w:rsid w:val="00DE5A9E"/>
    <w:rsid w:val="00DF0FEA"/>
    <w:rsid w:val="00E0778D"/>
    <w:rsid w:val="00E111BD"/>
    <w:rsid w:val="00E13AED"/>
    <w:rsid w:val="00E14521"/>
    <w:rsid w:val="00E5514D"/>
    <w:rsid w:val="00E72860"/>
    <w:rsid w:val="00EC06DA"/>
    <w:rsid w:val="00EC2106"/>
    <w:rsid w:val="00EC39CE"/>
    <w:rsid w:val="00EC78C0"/>
    <w:rsid w:val="00ED561C"/>
    <w:rsid w:val="00EF147F"/>
    <w:rsid w:val="00F01325"/>
    <w:rsid w:val="00F048EE"/>
    <w:rsid w:val="00F41571"/>
    <w:rsid w:val="00F41D13"/>
    <w:rsid w:val="00F65124"/>
    <w:rsid w:val="00F735B8"/>
    <w:rsid w:val="00F833B7"/>
    <w:rsid w:val="00FF2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24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2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24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2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24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124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124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100</cp:revision>
  <dcterms:created xsi:type="dcterms:W3CDTF">2014-03-31T06:22:00Z</dcterms:created>
  <dcterms:modified xsi:type="dcterms:W3CDTF">2015-03-11T10:20:00Z</dcterms:modified>
</cp:coreProperties>
</file>